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7BE08B8C" w:rsidR="00F00C31" w:rsidRPr="002D4E40" w:rsidRDefault="00794C6F" w:rsidP="002D4E40">
      <w:r w:rsidRPr="00595483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0568380" wp14:editId="41FFB944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731510" cy="2036445"/>
            <wp:effectExtent l="0" t="0" r="0" b="0"/>
            <wp:wrapTopAndBottom/>
            <wp:docPr id="31" name="Picture 31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shap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A73319C" wp14:editId="0042E13A">
                <wp:simplePos x="0" y="0"/>
                <wp:positionH relativeFrom="margin">
                  <wp:posOffset>0</wp:posOffset>
                </wp:positionH>
                <wp:positionV relativeFrom="paragraph">
                  <wp:posOffset>2527300</wp:posOffset>
                </wp:positionV>
                <wp:extent cx="5474970" cy="1485900"/>
                <wp:effectExtent l="0" t="0" r="0" b="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497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46749" w14:textId="77777777" w:rsidR="00794C6F" w:rsidRPr="00755193" w:rsidRDefault="00794C6F" w:rsidP="00794C6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0" w:name="_Hlk152941759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 S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: Plating devices enable manual segregated seeding of different cell types in the same well, device or multiple </w:t>
                            </w:r>
                            <w:proofErr w:type="gramStart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devices</w:t>
                            </w:r>
                            <w:proofErr w:type="gramEnd"/>
                          </w:p>
                          <w:p w14:paraId="284B228E" w14:textId="77777777" w:rsidR="00794C6F" w:rsidRPr="00755193" w:rsidRDefault="00794C6F" w:rsidP="00794C6F">
                            <w:pPr>
                              <w:spacing w:line="254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1" w:name="_Hlk152942067"/>
                            <w:bookmarkEnd w:id="0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A)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ultiple PDMS casts from 3D printed devices can be seeded in the same well and seeded with different cell types at different time points. Schematic overview of the multi-device protocol for seeding GFP and non GFP+ motor neurons at different time points in 3 devices in the same well.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B) Representative fluorescence images of cells GFP+ motor neurons seeded in the inner and outer rings of the 3 devices and imaged with devices still on (left) and after seeding of the second non-GFP+ motor neurons in the medial ring after device stripping (right), Representative line profile of imaged cell fluorescence showing segregation of individual populations to their designated rings</w:t>
                            </w:r>
                          </w:p>
                          <w:bookmarkEnd w:id="1"/>
                          <w:p w14:paraId="65795C8D" w14:textId="77777777" w:rsidR="00794C6F" w:rsidRPr="00755193" w:rsidRDefault="00794C6F" w:rsidP="00794C6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73319C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0;margin-top:199pt;width:431.1pt;height:11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" stroked="f">
                <v:textbox>
                  <w:txbxContent>
                    <w:p w14:paraId="10946749" w14:textId="77777777" w:rsidR="00794C6F" w:rsidRPr="00755193" w:rsidRDefault="00794C6F" w:rsidP="00794C6F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bookmarkStart w:id="2" w:name="_Hlk152941759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 S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4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: Plating devices enable manual segregated seeding of different cell types in the same well, device or multiple </w:t>
                      </w:r>
                      <w:proofErr w:type="gramStart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devices</w:t>
                      </w:r>
                      <w:proofErr w:type="gramEnd"/>
                    </w:p>
                    <w:p w14:paraId="284B228E" w14:textId="77777777" w:rsidR="00794C6F" w:rsidRPr="00755193" w:rsidRDefault="00794C6F" w:rsidP="00794C6F">
                      <w:pPr>
                        <w:spacing w:line="254" w:lineRule="auto"/>
                        <w:jc w:val="both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bookmarkStart w:id="3" w:name="_Hlk152942067"/>
                      <w:bookmarkEnd w:id="2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>(A)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>Multiple PDMS casts from 3D printed devices can be seeded in the same well and seeded with different cell types at different time points. Schematic overview of the multi-device protocol for seeding GFP and non GFP+ motor neurons at different time points in 3 devices in the same well.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>(B) Representative fluorescence images of cells GFP+ motor neurons seeded in the inner and outer rings of the 3 devices and imaged with devices still on (left) and after seeding of the second non-GFP+ motor neurons in the medial ring after device stripping (right), Representative line profile of imaged cell fluorescence showing segregation of individual populations to their designated rings</w:t>
                      </w:r>
                    </w:p>
                    <w:bookmarkEnd w:id="3"/>
                    <w:p w14:paraId="65795C8D" w14:textId="77777777" w:rsidR="00794C6F" w:rsidRPr="00755193" w:rsidRDefault="00794C6F" w:rsidP="00794C6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00C31" w:rsidRPr="002D4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54EEE"/>
    <w:rsid w:val="00063715"/>
    <w:rsid w:val="000707D0"/>
    <w:rsid w:val="000B0B57"/>
    <w:rsid w:val="002C19FE"/>
    <w:rsid w:val="002D4E40"/>
    <w:rsid w:val="00302102"/>
    <w:rsid w:val="00307275"/>
    <w:rsid w:val="00310883"/>
    <w:rsid w:val="00367E99"/>
    <w:rsid w:val="004E00A1"/>
    <w:rsid w:val="00516DF6"/>
    <w:rsid w:val="00642480"/>
    <w:rsid w:val="00677492"/>
    <w:rsid w:val="006D2BB0"/>
    <w:rsid w:val="007745E0"/>
    <w:rsid w:val="00794C6F"/>
    <w:rsid w:val="00832F45"/>
    <w:rsid w:val="00920EF5"/>
    <w:rsid w:val="00A657B2"/>
    <w:rsid w:val="00B15E88"/>
    <w:rsid w:val="00B45638"/>
    <w:rsid w:val="00DB4FDF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C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2</cp:revision>
  <dcterms:created xsi:type="dcterms:W3CDTF">2023-12-08T15:52:00Z</dcterms:created>
  <dcterms:modified xsi:type="dcterms:W3CDTF">2023-12-08T15:52:00Z</dcterms:modified>
</cp:coreProperties>
</file>